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1A822" w14:textId="096A8370" w:rsidR="00F26A32" w:rsidRPr="00F26A32" w:rsidRDefault="00F26A32" w:rsidP="00F26A32">
      <w:pPr>
        <w:spacing w:line="480" w:lineRule="auto"/>
        <w:jc w:val="center"/>
        <w:rPr>
          <w:rFonts w:ascii="Calibri" w:hAnsi="Calibri" w:cs="Calibri"/>
          <w:b/>
          <w:bCs/>
          <w:u w:val="single"/>
        </w:rPr>
      </w:pPr>
      <w:r>
        <w:rPr>
          <w:rFonts w:ascii="Calibri" w:hAnsi="Calibri" w:cs="Calibri"/>
          <w:b/>
          <w:bCs/>
          <w:u w:val="single"/>
        </w:rPr>
        <w:t>Appendices</w:t>
      </w:r>
    </w:p>
    <w:p w14:paraId="05C744AB" w14:textId="2AD1A487" w:rsidR="0078734A" w:rsidRPr="001503D1" w:rsidRDefault="00CA43D4" w:rsidP="00FC6198">
      <w:pPr>
        <w:spacing w:line="480" w:lineRule="auto"/>
        <w:rPr>
          <w:rFonts w:ascii="Calibri" w:hAnsi="Calibri" w:cs="Calibri"/>
          <w:u w:val="single"/>
        </w:rPr>
      </w:pPr>
      <w:r w:rsidRPr="001503D1">
        <w:rPr>
          <w:rFonts w:ascii="Calibri" w:hAnsi="Calibri" w:cs="Calibri"/>
          <w:u w:val="single"/>
        </w:rPr>
        <w:t>Appendix 1: Research Protocol</w:t>
      </w:r>
    </w:p>
    <w:p w14:paraId="3F1375A3" w14:textId="56410A19" w:rsidR="0078734A" w:rsidRPr="0078734A" w:rsidRDefault="0078734A" w:rsidP="00FC6198">
      <w:pPr>
        <w:spacing w:line="480" w:lineRule="auto"/>
        <w:rPr>
          <w:rFonts w:ascii="Calibri" w:hAnsi="Calibri" w:cs="Calibri"/>
          <w:b/>
          <w:bCs/>
          <w:u w:val="single"/>
        </w:rPr>
      </w:pPr>
      <w:r w:rsidRPr="0078734A">
        <w:rPr>
          <w:rFonts w:ascii="Calibri" w:hAnsi="Calibri" w:cs="Calibri"/>
          <w:b/>
          <w:bCs/>
          <w:u w:val="single"/>
        </w:rPr>
        <w:t>Chart Review:</w:t>
      </w:r>
    </w:p>
    <w:p w14:paraId="0D47D3CB" w14:textId="2E7E4E29" w:rsidR="0078734A" w:rsidRPr="0078734A" w:rsidRDefault="0078734A" w:rsidP="00FC6198">
      <w:pPr>
        <w:spacing w:line="480" w:lineRule="auto"/>
        <w:rPr>
          <w:rFonts w:ascii="Calibri" w:hAnsi="Calibri" w:cs="Calibri"/>
          <w:i/>
          <w:iCs/>
        </w:rPr>
      </w:pPr>
      <w:r w:rsidRPr="0078734A">
        <w:rPr>
          <w:rFonts w:ascii="Calibri" w:hAnsi="Calibri" w:cs="Calibri"/>
          <w:i/>
          <w:iCs/>
        </w:rPr>
        <w:t>Chart Reviewer Training:</w:t>
      </w:r>
    </w:p>
    <w:p w14:paraId="3E893BDC" w14:textId="030BB8F7" w:rsidR="0078734A" w:rsidRDefault="0078734A" w:rsidP="00FC6198">
      <w:pPr>
        <w:spacing w:line="480" w:lineRule="auto"/>
        <w:rPr>
          <w:rFonts w:ascii="Calibri" w:hAnsi="Calibri" w:cs="Calibri"/>
        </w:rPr>
      </w:pPr>
      <w:r>
        <w:rPr>
          <w:rFonts w:ascii="Calibri" w:hAnsi="Calibri" w:cs="Calibri"/>
        </w:rPr>
        <w:t>Data elements for chart review were determined by collaborative decision</w:t>
      </w:r>
      <w:r w:rsidR="00BA4320">
        <w:rPr>
          <w:rFonts w:ascii="Calibri" w:hAnsi="Calibri" w:cs="Calibri"/>
        </w:rPr>
        <w:t xml:space="preserve"> </w:t>
      </w:r>
      <w:r>
        <w:rPr>
          <w:rFonts w:ascii="Calibri" w:hAnsi="Calibri" w:cs="Calibri"/>
        </w:rPr>
        <w:t>making by all coauthors. Data extraction was performed by two research team members, a 4</w:t>
      </w:r>
      <w:r w:rsidRPr="0078734A">
        <w:rPr>
          <w:rFonts w:ascii="Calibri" w:hAnsi="Calibri" w:cs="Calibri"/>
          <w:vertAlign w:val="superscript"/>
        </w:rPr>
        <w:t>th</w:t>
      </w:r>
      <w:r>
        <w:rPr>
          <w:rFonts w:ascii="Calibri" w:hAnsi="Calibri" w:cs="Calibri"/>
        </w:rPr>
        <w:t xml:space="preserve"> year medical student and a 2</w:t>
      </w:r>
      <w:r w:rsidRPr="0078734A">
        <w:rPr>
          <w:rFonts w:ascii="Calibri" w:hAnsi="Calibri" w:cs="Calibri"/>
          <w:vertAlign w:val="superscript"/>
        </w:rPr>
        <w:t>nd</w:t>
      </w:r>
      <w:r>
        <w:rPr>
          <w:rFonts w:ascii="Calibri" w:hAnsi="Calibri" w:cs="Calibri"/>
        </w:rPr>
        <w:t xml:space="preserve"> year medical resident familiar with medical language, both of whom had conducted previous observational studies. Five example cases were completed as part of a training procedure to standardize the workflow for data extraction and entry into a </w:t>
      </w:r>
      <w:proofErr w:type="spellStart"/>
      <w:r>
        <w:rPr>
          <w:rFonts w:ascii="Calibri" w:hAnsi="Calibri" w:cs="Calibri"/>
        </w:rPr>
        <w:t>REDCap</w:t>
      </w:r>
      <w:proofErr w:type="spellEnd"/>
      <w:r>
        <w:rPr>
          <w:rFonts w:ascii="Calibri" w:hAnsi="Calibri" w:cs="Calibri"/>
        </w:rPr>
        <w:t xml:space="preserve"> database.</w:t>
      </w:r>
      <w:r>
        <w:rPr>
          <w:rFonts w:ascii="Calibri" w:hAnsi="Calibri" w:cs="Calibri"/>
        </w:rPr>
        <w:fldChar w:fldCharType="begin">
          <w:fldData xml:space="preserve">PEVuZE5vdGU+PENpdGU+PEF1dGhvcj5IYXJyaXM8L0F1dGhvcj48WWVhcj4yMDE5PC9ZZWFyPjxS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</w:fldData>
        </w:fldChar>
      </w:r>
      <w:r>
        <w:rPr>
          <w:rFonts w:ascii="Calibri" w:hAnsi="Calibri" w:cs="Calibri"/>
        </w:rPr>
        <w:instrText xml:space="preserve"> ADDIN EN.CITE </w:instrText>
      </w:r>
      <w:r>
        <w:rPr>
          <w:rFonts w:ascii="Calibri" w:hAnsi="Calibri" w:cs="Calibri"/>
        </w:rPr>
        <w:fldChar w:fldCharType="begin">
          <w:fldData xml:space="preserve">PEVuZE5vdGU+PENpdGU+PEF1dGhvcj5IYXJyaXM8L0F1dGhvcj48WWVhcj4yMDE5PC9ZZWFyPjxS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r>
      <w:r>
        <w:rPr>
          <w:rFonts w:ascii="Calibri" w:hAnsi="Calibri" w:cs="Calibri"/>
        </w:rPr>
        <w:fldChar w:fldCharType="separate"/>
      </w:r>
      <w:r w:rsidRPr="0078734A">
        <w:rPr>
          <w:rFonts w:ascii="Calibri" w:hAnsi="Calibri" w:cs="Calibri"/>
          <w:noProof/>
          <w:vertAlign w:val="superscript"/>
        </w:rPr>
        <w:t>1</w:t>
      </w:r>
      <w:r>
        <w:rPr>
          <w:rFonts w:ascii="Calibri" w:hAnsi="Calibri" w:cs="Calibri"/>
        </w:rPr>
        <w:fldChar w:fldCharType="end"/>
      </w:r>
    </w:p>
    <w:p w14:paraId="5449FC78" w14:textId="77777777" w:rsidR="00F26A32" w:rsidRDefault="00F26A32" w:rsidP="00FC6198">
      <w:pPr>
        <w:spacing w:line="480" w:lineRule="auto"/>
        <w:rPr>
          <w:rFonts w:ascii="Calibri" w:hAnsi="Calibri" w:cs="Calibri"/>
          <w:i/>
          <w:iCs/>
        </w:rPr>
      </w:pPr>
    </w:p>
    <w:p w14:paraId="1BD1538E" w14:textId="56C8113C" w:rsidR="0078734A" w:rsidRDefault="0078734A" w:rsidP="00FC6198">
      <w:pPr>
        <w:spacing w:line="480" w:lineRule="auto"/>
        <w:rPr>
          <w:rFonts w:ascii="Calibri" w:hAnsi="Calibri" w:cs="Calibri"/>
          <w:i/>
          <w:iCs/>
        </w:rPr>
      </w:pPr>
      <w:r w:rsidRPr="0078734A">
        <w:rPr>
          <w:rFonts w:ascii="Calibri" w:hAnsi="Calibri" w:cs="Calibri"/>
          <w:i/>
          <w:iCs/>
        </w:rPr>
        <w:t>Case Selection:</w:t>
      </w:r>
    </w:p>
    <w:p w14:paraId="6A1BC675" w14:textId="182D3395" w:rsidR="00FC792A" w:rsidRPr="0078734A" w:rsidRDefault="0078734A" w:rsidP="00FC6198">
      <w:pPr>
        <w:spacing w:line="480" w:lineRule="auto"/>
        <w:rPr>
          <w:rFonts w:ascii="Calibri" w:hAnsi="Calibri" w:cs="Calibri"/>
        </w:rPr>
      </w:pPr>
      <w:r>
        <w:rPr>
          <w:rFonts w:ascii="Calibri" w:hAnsi="Calibri" w:cs="Calibri"/>
        </w:rPr>
        <w:t>Inclusion criteria included age &gt;18, plan to undergo right heart catheterization (RHC), and ability and willingness to provide informed consent. Exclusion criteria included pregnancy, incarceration, or inability or unwillingness to provide informed consent. Each morning research staff  recorded patients scheduled for RHC, and approached them in the 3 hours prior to their scheduled procedure to gather informed consent. If informed consent was provided, the research team member proceeded with the VExUS protocol outlined below.</w:t>
      </w:r>
    </w:p>
    <w:p w14:paraId="37C334A9" w14:textId="77777777" w:rsidR="00F26A32" w:rsidRDefault="00F26A32" w:rsidP="0078734A">
      <w:pPr>
        <w:spacing w:line="480" w:lineRule="auto"/>
        <w:rPr>
          <w:rFonts w:ascii="Calibri" w:hAnsi="Calibri" w:cs="Calibri"/>
          <w:i/>
          <w:iCs/>
        </w:rPr>
      </w:pPr>
    </w:p>
    <w:p w14:paraId="2760D509" w14:textId="79E3EB34" w:rsidR="0078734A" w:rsidRPr="0078734A" w:rsidRDefault="0078734A" w:rsidP="0078734A">
      <w:pPr>
        <w:spacing w:line="480" w:lineRule="auto"/>
        <w:rPr>
          <w:rFonts w:ascii="Calibri" w:hAnsi="Calibri" w:cs="Calibri"/>
          <w:i/>
          <w:iCs/>
        </w:rPr>
      </w:pPr>
      <w:r w:rsidRPr="0078734A">
        <w:rPr>
          <w:rFonts w:ascii="Calibri" w:hAnsi="Calibri" w:cs="Calibri"/>
          <w:i/>
          <w:iCs/>
        </w:rPr>
        <w:t>Data Abstraction Form</w:t>
      </w:r>
      <w:r>
        <w:rPr>
          <w:rFonts w:ascii="Calibri" w:hAnsi="Calibri" w:cs="Calibri"/>
          <w:i/>
          <w:iCs/>
        </w:rPr>
        <w:t xml:space="preserve"> and Definition of variables</w:t>
      </w:r>
    </w:p>
    <w:p w14:paraId="019F2119" w14:textId="2A12ED12" w:rsidR="0078734A" w:rsidRPr="0078734A" w:rsidRDefault="0078734A" w:rsidP="0078734A">
      <w:pPr>
        <w:spacing w:line="480" w:lineRule="auto"/>
        <w:rPr>
          <w:rFonts w:ascii="Calibri" w:hAnsi="Calibri" w:cs="Calibri"/>
        </w:rPr>
      </w:pPr>
      <w:r>
        <w:rPr>
          <w:rFonts w:ascii="Calibri" w:hAnsi="Calibri" w:cs="Calibri"/>
        </w:rPr>
        <w:t xml:space="preserve">The research team used a </w:t>
      </w:r>
      <w:proofErr w:type="spellStart"/>
      <w:r>
        <w:rPr>
          <w:rFonts w:ascii="Calibri" w:hAnsi="Calibri" w:cs="Calibri"/>
        </w:rPr>
        <w:t>REDCap</w:t>
      </w:r>
      <w:proofErr w:type="spellEnd"/>
      <w:r>
        <w:rPr>
          <w:rFonts w:ascii="Calibri" w:hAnsi="Calibri" w:cs="Calibri"/>
        </w:rPr>
        <w:t xml:space="preserve"> survey form to extract and enter data. The codebook for data extraction including definitions of variables can be reviewed </w:t>
      </w:r>
      <w:r w:rsidR="007370B4">
        <w:rPr>
          <w:rFonts w:ascii="Calibri" w:hAnsi="Calibri" w:cs="Calibri"/>
        </w:rPr>
        <w:t>in a supplemental table.</w:t>
      </w:r>
      <w:r>
        <w:rPr>
          <w:rFonts w:ascii="Calibri" w:hAnsi="Calibri" w:cs="Calibri"/>
        </w:rPr>
        <w:t xml:space="preserve"> </w:t>
      </w:r>
    </w:p>
    <w:p w14:paraId="3939BDD5" w14:textId="0CE6E140" w:rsidR="0078734A" w:rsidRDefault="0078734A" w:rsidP="00FC6198">
      <w:pPr>
        <w:spacing w:line="480" w:lineRule="auto"/>
        <w:rPr>
          <w:rFonts w:ascii="Calibri" w:hAnsi="Calibri" w:cs="Calibri"/>
          <w:i/>
          <w:iCs/>
        </w:rPr>
      </w:pPr>
      <w:r w:rsidRPr="0078734A">
        <w:rPr>
          <w:rFonts w:ascii="Calibri" w:hAnsi="Calibri" w:cs="Calibri"/>
          <w:i/>
          <w:iCs/>
        </w:rPr>
        <w:lastRenderedPageBreak/>
        <w:t>Blinding:</w:t>
      </w:r>
    </w:p>
    <w:p w14:paraId="00328F64" w14:textId="19208E15" w:rsidR="0078734A" w:rsidRPr="0078734A" w:rsidRDefault="00BD0137" w:rsidP="00FC6198">
      <w:pPr>
        <w:spacing w:line="480" w:lineRule="auto"/>
        <w:rPr>
          <w:rFonts w:ascii="Calibri" w:hAnsi="Calibri" w:cs="Calibri"/>
        </w:rPr>
      </w:pPr>
      <w:r>
        <w:rPr>
          <w:rFonts w:ascii="Calibri" w:hAnsi="Calibri" w:cs="Calibri"/>
        </w:rPr>
        <w:t>One of the r</w:t>
      </w:r>
      <w:r w:rsidR="0078734A">
        <w:rPr>
          <w:rFonts w:ascii="Calibri" w:hAnsi="Calibri" w:cs="Calibri"/>
        </w:rPr>
        <w:t xml:space="preserve">esearch team members entering data </w:t>
      </w:r>
      <w:r>
        <w:rPr>
          <w:rFonts w:ascii="Calibri" w:hAnsi="Calibri" w:cs="Calibri"/>
        </w:rPr>
        <w:t>was</w:t>
      </w:r>
      <w:r w:rsidR="0078734A">
        <w:rPr>
          <w:rFonts w:ascii="Calibri" w:hAnsi="Calibri" w:cs="Calibri"/>
        </w:rPr>
        <w:t xml:space="preserve"> also </w:t>
      </w:r>
      <w:r>
        <w:rPr>
          <w:rFonts w:ascii="Calibri" w:hAnsi="Calibri" w:cs="Calibri"/>
        </w:rPr>
        <w:t xml:space="preserve">an </w:t>
      </w:r>
      <w:r w:rsidR="0078734A">
        <w:rPr>
          <w:rFonts w:ascii="Calibri" w:hAnsi="Calibri" w:cs="Calibri"/>
        </w:rPr>
        <w:t xml:space="preserve">ultrasonographer completing VExUS scans, so </w:t>
      </w:r>
      <w:r>
        <w:rPr>
          <w:rFonts w:ascii="Calibri" w:hAnsi="Calibri" w:cs="Calibri"/>
        </w:rPr>
        <w:t>was</w:t>
      </w:r>
      <w:r w:rsidR="0078734A">
        <w:rPr>
          <w:rFonts w:ascii="Calibri" w:hAnsi="Calibri" w:cs="Calibri"/>
        </w:rPr>
        <w:t xml:space="preserve"> not blinded to VExUS results. However, ultrasonographers graded and recorded VExUS scores before RHC data were available, maintaining blinding to the outcome of interest. Clinicians assessing right atrial pressure (RAP) were blinded to VExUS scores. </w:t>
      </w:r>
    </w:p>
    <w:p w14:paraId="02650E58" w14:textId="77777777" w:rsidR="00F26A32" w:rsidRDefault="00F26A32" w:rsidP="00FC6198">
      <w:pPr>
        <w:spacing w:line="480" w:lineRule="auto"/>
        <w:rPr>
          <w:rFonts w:ascii="Calibri" w:hAnsi="Calibri" w:cs="Calibri"/>
          <w:i/>
          <w:iCs/>
        </w:rPr>
      </w:pPr>
    </w:p>
    <w:p w14:paraId="2AD14E57" w14:textId="10F782E4" w:rsidR="0078734A" w:rsidRPr="0078734A" w:rsidRDefault="0078734A" w:rsidP="00FC6198">
      <w:pPr>
        <w:spacing w:line="480" w:lineRule="auto"/>
        <w:rPr>
          <w:rFonts w:ascii="Calibri" w:hAnsi="Calibri" w:cs="Calibri"/>
          <w:i/>
          <w:iCs/>
        </w:rPr>
      </w:pPr>
      <w:r w:rsidRPr="0078734A">
        <w:rPr>
          <w:rFonts w:ascii="Calibri" w:hAnsi="Calibri" w:cs="Calibri"/>
          <w:i/>
          <w:iCs/>
        </w:rPr>
        <w:t>Inter-rater reliability for chart review:</w:t>
      </w:r>
    </w:p>
    <w:p w14:paraId="1BA2E1C0" w14:textId="2DB3750E" w:rsidR="0078734A" w:rsidRDefault="0078734A" w:rsidP="00FC6198">
      <w:pPr>
        <w:spacing w:line="480" w:lineRule="auto"/>
        <w:rPr>
          <w:rFonts w:ascii="Calibri" w:hAnsi="Calibri" w:cs="Calibri"/>
        </w:rPr>
      </w:pPr>
      <w:r>
        <w:rPr>
          <w:rFonts w:ascii="Calibri" w:hAnsi="Calibri" w:cs="Calibri"/>
        </w:rPr>
        <w:t xml:space="preserve">A randomly selected subset of 10 variables from 10 randomly selected charts underwent analysis for interrater reliability, with data entry being completed by two research team members. Cohen’s kappa statistic was calculated for each variable. </w:t>
      </w:r>
    </w:p>
    <w:bookmarkStart w:id="0" w:name="_MON_1742100561"/>
    <w:bookmarkEnd w:id="0"/>
    <w:p w14:paraId="46CAC3A2" w14:textId="0CD313C4" w:rsidR="00D45905" w:rsidRDefault="008855D6" w:rsidP="00D45905">
      <w:pPr>
        <w:keepNext/>
        <w:spacing w:line="480" w:lineRule="auto"/>
        <w:jc w:val="center"/>
      </w:pPr>
      <w:r>
        <w:rPr>
          <w:rFonts w:ascii="Calibri" w:hAnsi="Calibri" w:cs="Calibri"/>
          <w:b/>
          <w:bCs/>
          <w:noProof/>
        </w:rPr>
        <w:object w:dxaOrig="4500" w:dyaOrig="8220" w14:anchorId="1528E1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25.35pt;height:411.35pt;mso-width-percent:0;mso-height-percent:0;mso-width-percent:0;mso-height-percent:0" o:ole="">
            <v:imagedata r:id="rId4" o:title=""/>
          </v:shape>
          <o:OLEObject Type="Embed" ProgID="Excel.Sheet.12" ShapeID="_x0000_i1025" DrawAspect="Content" ObjectID="_1743919625" r:id="rId5"/>
        </w:object>
      </w:r>
    </w:p>
    <w:p w14:paraId="52BAD12C" w14:textId="7E3A19DC" w:rsidR="00D45905" w:rsidRDefault="00D45905" w:rsidP="00D45905">
      <w:pPr>
        <w:pStyle w:val="Caption"/>
        <w:jc w:val="center"/>
        <w:rPr>
          <w:rFonts w:ascii="Calibri" w:hAnsi="Calibri" w:cs="Calibri"/>
          <w:b/>
          <w:bCs/>
        </w:rPr>
      </w:pPr>
      <w:r>
        <w:t xml:space="preserve">Table </w:t>
      </w:r>
      <w:fldSimple w:instr=" SEQ Table \* ARABIC ">
        <w:r>
          <w:rPr>
            <w:noProof/>
          </w:rPr>
          <w:t>1</w:t>
        </w:r>
      </w:fldSimple>
      <w:r>
        <w:t>:Kappa statistics for inter-rater reliability assessment of data extracted during chart review.</w:t>
      </w:r>
      <w:r w:rsidR="007F00B6">
        <w:t xml:space="preserve"> Values above 0.6 suggest moderate agreement, above 0.8 strong agreement, and 0.9 near-perfect agreement.</w:t>
      </w:r>
    </w:p>
    <w:p w14:paraId="26257D7F" w14:textId="77777777" w:rsidR="00D45905" w:rsidRDefault="00D45905" w:rsidP="00FC6198">
      <w:pPr>
        <w:spacing w:line="480" w:lineRule="auto"/>
        <w:rPr>
          <w:rFonts w:ascii="Calibri" w:hAnsi="Calibri" w:cs="Calibri"/>
          <w:b/>
          <w:bCs/>
        </w:rPr>
      </w:pPr>
    </w:p>
    <w:p w14:paraId="113C14A8" w14:textId="467B26EC" w:rsidR="00D45905" w:rsidRPr="00F26A32" w:rsidRDefault="00F26A32" w:rsidP="00FC6198">
      <w:pPr>
        <w:spacing w:line="480" w:lineRule="auto"/>
        <w:rPr>
          <w:rFonts w:ascii="Calibri" w:hAnsi="Calibri" w:cs="Calibri"/>
          <w:u w:val="single"/>
        </w:rPr>
      </w:pPr>
      <w:r w:rsidRPr="00F26A32">
        <w:rPr>
          <w:rFonts w:ascii="Calibri" w:hAnsi="Calibri" w:cs="Calibri"/>
          <w:u w:val="single"/>
        </w:rPr>
        <w:t>Appendix 2:</w:t>
      </w:r>
    </w:p>
    <w:p w14:paraId="0C7A39B4" w14:textId="074C328E" w:rsidR="0078734A" w:rsidRPr="0078734A" w:rsidRDefault="0078734A" w:rsidP="00FC6198">
      <w:pPr>
        <w:spacing w:line="480" w:lineRule="auto"/>
        <w:rPr>
          <w:rFonts w:ascii="Calibri" w:hAnsi="Calibri" w:cs="Calibri"/>
          <w:b/>
          <w:bCs/>
        </w:rPr>
      </w:pPr>
      <w:r w:rsidRPr="0078734A">
        <w:rPr>
          <w:rFonts w:ascii="Calibri" w:hAnsi="Calibri" w:cs="Calibri"/>
          <w:b/>
          <w:bCs/>
        </w:rPr>
        <w:t>VExUS</w:t>
      </w:r>
      <w:r>
        <w:rPr>
          <w:rFonts w:ascii="Calibri" w:hAnsi="Calibri" w:cs="Calibri"/>
          <w:b/>
          <w:bCs/>
        </w:rPr>
        <w:t xml:space="preserve"> Scanning</w:t>
      </w:r>
      <w:r w:rsidRPr="0078734A">
        <w:rPr>
          <w:rFonts w:ascii="Calibri" w:hAnsi="Calibri" w:cs="Calibri"/>
          <w:b/>
          <w:bCs/>
        </w:rPr>
        <w:t xml:space="preserve"> Protocol:</w:t>
      </w:r>
    </w:p>
    <w:p w14:paraId="7673E5C8" w14:textId="48A21130" w:rsidR="00FC6198" w:rsidRDefault="00FC6198" w:rsidP="00FC6198">
      <w:pPr>
        <w:spacing w:line="480" w:lineRule="auto"/>
        <w:rPr>
          <w:rFonts w:ascii="Calibri" w:hAnsi="Calibri" w:cs="Calibri"/>
        </w:rPr>
      </w:pPr>
      <w:r w:rsidRPr="00B70438">
        <w:rPr>
          <w:rFonts w:ascii="Calibri" w:hAnsi="Calibri" w:cs="Calibri"/>
        </w:rPr>
        <w:t xml:space="preserve">Patients were reclined at 45 degrees. The ultrasonographer first measured the IVC diameter </w:t>
      </w:r>
      <w:r w:rsidRPr="00B70438">
        <w:rPr>
          <w:rFonts w:ascii="Calibri" w:hAnsi="Calibri" w:cs="Calibri"/>
          <w:color w:val="000000"/>
          <w:shd w:val="clear" w:color="auto" w:fill="FFFFFF"/>
        </w:rPr>
        <w:t xml:space="preserve">approximately 3-4 cm from the junction of the IVC and the right atrium, or 1-2 cm caudal to the confluence of the hepatic vein and the IVC. Hepatic vein pulsatility was assessed by placing the </w:t>
      </w:r>
      <w:r w:rsidRPr="00B70438">
        <w:rPr>
          <w:rFonts w:ascii="Calibri" w:hAnsi="Calibri" w:cs="Calibri"/>
          <w:color w:val="000000"/>
          <w:shd w:val="clear" w:color="auto" w:fill="FFFFFF"/>
        </w:rPr>
        <w:lastRenderedPageBreak/>
        <w:t xml:space="preserve">probe in either a subxiphoid or lateral view, and placing the doppler gate across any of the hepatic veins and observing doppler waveforms. Hepatic portal venous pulsatility was assessed similarly, by placing the doppler gate across the portal vein and observing the pulsatility index: (Vmax – </w:t>
      </w:r>
      <w:proofErr w:type="spellStart"/>
      <w:r w:rsidRPr="00B70438">
        <w:rPr>
          <w:rFonts w:ascii="Calibri" w:hAnsi="Calibri" w:cs="Calibri"/>
          <w:color w:val="000000"/>
          <w:shd w:val="clear" w:color="auto" w:fill="FFFFFF"/>
        </w:rPr>
        <w:t>Vmin</w:t>
      </w:r>
      <w:proofErr w:type="spellEnd"/>
      <w:r w:rsidRPr="00B70438">
        <w:rPr>
          <w:rFonts w:ascii="Calibri" w:hAnsi="Calibri" w:cs="Calibri"/>
          <w:color w:val="000000"/>
          <w:shd w:val="clear" w:color="auto" w:fill="FFFFFF"/>
        </w:rPr>
        <w:t xml:space="preserve">)/Vmax. Renal </w:t>
      </w:r>
      <w:r w:rsidRPr="00AA75EE">
        <w:rPr>
          <w:rFonts w:ascii="Calibri" w:hAnsi="Calibri" w:cs="Calibri"/>
          <w:color w:val="000000"/>
          <w:shd w:val="clear" w:color="auto" w:fill="FFFFFF"/>
        </w:rPr>
        <w:t>vasculature was visualized with the probe in the posterior axillary line, with the doppler gate placed to detect the flow of the interlobar or arcuate renal veins in the renal cortex, outside the hilum of the kidney. VExUS exams were conducted using the Mindray TE7 system (</w:t>
      </w:r>
      <w:r w:rsidRPr="00AA75EE">
        <w:rPr>
          <w:rFonts w:ascii="Calibri" w:hAnsi="Calibri" w:cs="Calibri"/>
          <w:color w:val="212121"/>
          <w:shd w:val="clear" w:color="auto" w:fill="FFFFFF"/>
        </w:rPr>
        <w:t>Mindray Bio‐Medical Electronics Co)</w:t>
      </w:r>
      <w:r>
        <w:rPr>
          <w:rFonts w:ascii="Calibri" w:hAnsi="Calibri" w:cs="Calibri"/>
          <w:color w:val="212121"/>
          <w:shd w:val="clear" w:color="auto" w:fill="FFFFFF"/>
        </w:rPr>
        <w:t xml:space="preserve">. </w:t>
      </w:r>
    </w:p>
    <w:p w14:paraId="574316FA" w14:textId="77777777" w:rsidR="00FC6198" w:rsidRDefault="00FC6198" w:rsidP="00FC6198">
      <w:pPr>
        <w:spacing w:line="480" w:lineRule="auto"/>
        <w:rPr>
          <w:rFonts w:ascii="Calibri" w:hAnsi="Calibri" w:cs="Calibri"/>
        </w:rPr>
      </w:pPr>
    </w:p>
    <w:p w14:paraId="43D54F42" w14:textId="77777777" w:rsidR="00FC6198" w:rsidRPr="00B70438" w:rsidRDefault="00FC6198" w:rsidP="00FC6198">
      <w:pPr>
        <w:spacing w:line="480" w:lineRule="auto"/>
        <w:rPr>
          <w:rFonts w:ascii="Calibri" w:hAnsi="Calibri" w:cs="Calibri"/>
          <w:b/>
          <w:bCs/>
        </w:rPr>
      </w:pPr>
      <w:r w:rsidRPr="00B70438">
        <w:rPr>
          <w:rFonts w:ascii="Calibri" w:hAnsi="Calibri" w:cs="Calibri"/>
          <w:b/>
          <w:bCs/>
        </w:rPr>
        <w:t>VExUS Scoring:</w:t>
      </w:r>
    </w:p>
    <w:p w14:paraId="694E7A08" w14:textId="7C02B944" w:rsidR="00FC6198" w:rsidRPr="00B70438" w:rsidRDefault="00FC6198" w:rsidP="00FC6198">
      <w:pPr>
        <w:spacing w:line="480" w:lineRule="auto"/>
        <w:ind w:firstLine="720"/>
        <w:rPr>
          <w:rFonts w:ascii="Calibri" w:hAnsi="Calibri" w:cs="Calibri"/>
        </w:rPr>
      </w:pPr>
      <w:r w:rsidRPr="00B70438">
        <w:rPr>
          <w:rFonts w:ascii="Calibri" w:hAnsi="Calibri" w:cs="Calibri"/>
        </w:rPr>
        <w:t>As previously described, the VExUS score is composed of evaluations of the IVC, hepatic vein, portal vein, and renal vasculature.</w:t>
      </w:r>
      <w:r w:rsidRPr="00B70438">
        <w:rPr>
          <w:rFonts w:ascii="Calibri" w:hAnsi="Calibri" w:cs="Calibri"/>
        </w:rPr>
        <w:fldChar w:fldCharType="begin">
          <w:fldData xml:space="preserve">PEVuZE5vdGU+PENpdGU+PEF1dGhvcj5CZWF1Ymllbi1Tb3VsaWdueTwvQXV0aG9yPjxZZWFyPjIw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</w:fldData>
        </w:fldChar>
      </w:r>
      <w:r w:rsidR="0078734A">
        <w:rPr>
          <w:rFonts w:ascii="Calibri" w:hAnsi="Calibri" w:cs="Calibri"/>
        </w:rPr>
        <w:instrText xml:space="preserve"> ADDIN EN.CITE </w:instrText>
      </w:r>
      <w:r w:rsidR="0078734A">
        <w:rPr>
          <w:rFonts w:ascii="Calibri" w:hAnsi="Calibri" w:cs="Calibri"/>
        </w:rPr>
        <w:fldChar w:fldCharType="begin">
          <w:fldData xml:space="preserve">PEVuZE5vdGU+PENpdGU+PEF1dGhvcj5CZWF1Ymllbi1Tb3VsaWdueTwvQXV0aG9yPjxZZWFyPjIw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</w:fldData>
        </w:fldChar>
      </w:r>
      <w:r w:rsidR="0078734A">
        <w:rPr>
          <w:rFonts w:ascii="Calibri" w:hAnsi="Calibri" w:cs="Calibri"/>
        </w:rPr>
        <w:instrText xml:space="preserve"> ADDIN EN.CITE.DATA </w:instrText>
      </w:r>
      <w:r w:rsidR="0078734A">
        <w:rPr>
          <w:rFonts w:ascii="Calibri" w:hAnsi="Calibri" w:cs="Calibri"/>
        </w:rPr>
      </w:r>
      <w:r w:rsidR="0078734A">
        <w:rPr>
          <w:rFonts w:ascii="Calibri" w:hAnsi="Calibri" w:cs="Calibri"/>
        </w:rPr>
        <w:fldChar w:fldCharType="end"/>
      </w:r>
      <w:r w:rsidRPr="00B70438">
        <w:rPr>
          <w:rFonts w:ascii="Calibri" w:hAnsi="Calibri" w:cs="Calibri"/>
        </w:rPr>
      </w:r>
      <w:r w:rsidRPr="00B70438">
        <w:rPr>
          <w:rFonts w:ascii="Calibri" w:hAnsi="Calibri" w:cs="Calibri"/>
        </w:rPr>
        <w:fldChar w:fldCharType="separate"/>
      </w:r>
      <w:r w:rsidR="0078734A" w:rsidRPr="0078734A">
        <w:rPr>
          <w:rFonts w:ascii="Calibri" w:hAnsi="Calibri" w:cs="Calibri"/>
          <w:noProof/>
          <w:vertAlign w:val="superscript"/>
        </w:rPr>
        <w:t>2</w:t>
      </w:r>
      <w:r w:rsidRPr="00B70438">
        <w:rPr>
          <w:rFonts w:ascii="Calibri" w:hAnsi="Calibri" w:cs="Calibri"/>
        </w:rPr>
        <w:fldChar w:fldCharType="end"/>
      </w:r>
      <w:r w:rsidRPr="00B70438">
        <w:rPr>
          <w:rFonts w:ascii="Calibri" w:hAnsi="Calibri" w:cs="Calibri"/>
        </w:rPr>
        <w:t xml:space="preserve">  if a patient’s IVC diameter is &lt;2 cm, the exam is assigned a score of 0. In the presence of an IVC </w:t>
      </w:r>
      <w:r w:rsidRPr="008A0A8E">
        <w:rPr>
          <w:rFonts w:ascii="Calibri" w:hAnsi="Calibri" w:cs="Calibri"/>
        </w:rPr>
        <w:t>≥</w:t>
      </w:r>
      <w:r w:rsidRPr="00B70438">
        <w:rPr>
          <w:rFonts w:ascii="Calibri" w:hAnsi="Calibri" w:cs="Calibri"/>
        </w:rPr>
        <w:t xml:space="preserve"> 2 cm, the examiner proceeds with the exam, categorizing each vein as either normal, mildly abnormal, or severely abnormal. </w:t>
      </w:r>
      <w:r w:rsidRPr="00B70438">
        <w:rPr>
          <w:rFonts w:ascii="Calibri" w:hAnsi="Calibri" w:cs="Calibri"/>
          <w:color w:val="000000"/>
          <w:shd w:val="clear" w:color="auto" w:fill="FFFFFF"/>
        </w:rPr>
        <w:t>For purposes of this study, all views were acquired in all patients scanned.</w:t>
      </w:r>
    </w:p>
    <w:p w14:paraId="02AC63B2" w14:textId="77777777" w:rsidR="00FC6198" w:rsidRPr="00B70438" w:rsidRDefault="00FC6198" w:rsidP="00FC6198">
      <w:pPr>
        <w:spacing w:line="480" w:lineRule="auto"/>
        <w:rPr>
          <w:rFonts w:ascii="Calibri" w:hAnsi="Calibri" w:cs="Calibri"/>
        </w:rPr>
      </w:pPr>
    </w:p>
    <w:p w14:paraId="2A794E86" w14:textId="29F72702" w:rsidR="00FC6198" w:rsidRPr="00B70438" w:rsidRDefault="00FC6198" w:rsidP="00FC6198">
      <w:pPr>
        <w:spacing w:line="480" w:lineRule="auto"/>
        <w:ind w:firstLine="720"/>
        <w:rPr>
          <w:rFonts w:ascii="Calibri" w:hAnsi="Calibri" w:cs="Calibri"/>
        </w:rPr>
      </w:pPr>
      <w:r w:rsidRPr="00B70438">
        <w:rPr>
          <w:rFonts w:ascii="Calibri" w:hAnsi="Calibri" w:cs="Calibri"/>
        </w:rPr>
        <w:t>Hepatic Vein: Normal hepatic vein doppler waveforms show a small, retrograde a-wave, followed by anterograde S and D waves, with the ratio of amplitudes of the S to D waves being &gt;1. In increasing states of congestion, the S wave shrinks relative to the D wave before</w:t>
      </w:r>
      <w:r w:rsidR="00FC792A">
        <w:rPr>
          <w:rFonts w:ascii="Calibri" w:hAnsi="Calibri" w:cs="Calibri"/>
        </w:rPr>
        <w:t xml:space="preserve"> r</w:t>
      </w:r>
      <w:r w:rsidRPr="00B70438">
        <w:rPr>
          <w:rFonts w:ascii="Calibri" w:hAnsi="Calibri" w:cs="Calibri"/>
        </w:rPr>
        <w:t xml:space="preserve">eversing entirely, becoming retrograde. A S:D ratio </w:t>
      </w:r>
      <w:r>
        <w:rPr>
          <w:rFonts w:ascii="Calibri" w:hAnsi="Calibri" w:cs="Calibri"/>
        </w:rPr>
        <w:t>&gt;</w:t>
      </w:r>
      <w:r w:rsidRPr="00B70438">
        <w:rPr>
          <w:rFonts w:ascii="Calibri" w:hAnsi="Calibri" w:cs="Calibri"/>
        </w:rPr>
        <w:t xml:space="preserve"> 1 is normal, a S:D ratio </w:t>
      </w:r>
      <w:r w:rsidRPr="008A0A8E">
        <w:rPr>
          <w:rFonts w:ascii="Calibri" w:hAnsi="Calibri" w:cs="Calibri"/>
        </w:rPr>
        <w:t>≤</w:t>
      </w:r>
      <w:r w:rsidRPr="00B70438">
        <w:rPr>
          <w:rFonts w:ascii="Calibri" w:hAnsi="Calibri" w:cs="Calibri"/>
        </w:rPr>
        <w:t xml:space="preserve"> 1 is mildly abnormal, and a reversal of the S wave is severely abnormal.</w:t>
      </w:r>
    </w:p>
    <w:p w14:paraId="0AC640A1" w14:textId="77777777" w:rsidR="00FC6198" w:rsidRPr="00B70438" w:rsidRDefault="00FC6198" w:rsidP="00FC6198">
      <w:pPr>
        <w:spacing w:line="480" w:lineRule="auto"/>
        <w:rPr>
          <w:rFonts w:ascii="Calibri" w:hAnsi="Calibri" w:cs="Calibri"/>
        </w:rPr>
      </w:pPr>
    </w:p>
    <w:p w14:paraId="72AA11B7" w14:textId="77777777" w:rsidR="00FC6198" w:rsidRPr="00B70438" w:rsidRDefault="00FC6198" w:rsidP="00FC6198">
      <w:pPr>
        <w:spacing w:line="480" w:lineRule="auto"/>
        <w:ind w:firstLine="720"/>
        <w:rPr>
          <w:rFonts w:ascii="Calibri" w:hAnsi="Calibri" w:cs="Calibri"/>
        </w:rPr>
      </w:pPr>
      <w:r w:rsidRPr="00B70438">
        <w:rPr>
          <w:rFonts w:ascii="Calibri" w:hAnsi="Calibri" w:cs="Calibri"/>
        </w:rPr>
        <w:lastRenderedPageBreak/>
        <w:t xml:space="preserve">Portal Vein: A normal portal vein doppler waveform shows minimal pulsatility, with a pulsatility index &lt;30%. A pulsatility index of 30-49% is mildly abnormal, and a pulsatility index &gt;50% is severely abnormal. </w:t>
      </w:r>
    </w:p>
    <w:p w14:paraId="01768049" w14:textId="77777777" w:rsidR="00FC6198" w:rsidRPr="00B70438" w:rsidRDefault="00FC6198" w:rsidP="00FC6198">
      <w:pPr>
        <w:spacing w:line="480" w:lineRule="auto"/>
        <w:rPr>
          <w:rFonts w:ascii="Calibri" w:hAnsi="Calibri" w:cs="Calibri"/>
        </w:rPr>
      </w:pPr>
    </w:p>
    <w:p w14:paraId="3A242C17" w14:textId="77777777" w:rsidR="00FC6198" w:rsidRPr="00B70438" w:rsidRDefault="00FC6198" w:rsidP="00FC6198">
      <w:pPr>
        <w:spacing w:line="480" w:lineRule="auto"/>
        <w:ind w:firstLine="720"/>
        <w:rPr>
          <w:rFonts w:ascii="Calibri" w:hAnsi="Calibri" w:cs="Calibri"/>
        </w:rPr>
      </w:pPr>
      <w:r w:rsidRPr="00B70438">
        <w:rPr>
          <w:rFonts w:ascii="Calibri" w:hAnsi="Calibri" w:cs="Calibri"/>
        </w:rPr>
        <w:t xml:space="preserve">Renal Vasculature: A normal renal doppler pattern shows arterial pulsations generating regular retrograde peaks, and renal veins generating a continuous, smooth anterograde flow. As venous congestion increases, venous pulsations become visible, creating anterograde pulsations observable during systole and diastole, and eventually, only diastole. A smooth venous baseline is considered normal. Biphasic anterograde pulsations reflecting systole and diastole are considered mildly abnormal, and monophasic pulsation, corresponding only with diastole is considered severely abnormal. </w:t>
      </w:r>
    </w:p>
    <w:p w14:paraId="18BC3158" w14:textId="77777777" w:rsidR="00FC6198" w:rsidRPr="00B70438" w:rsidRDefault="00FC6198" w:rsidP="00FC6198">
      <w:pPr>
        <w:spacing w:line="480" w:lineRule="auto"/>
        <w:rPr>
          <w:rFonts w:ascii="Calibri" w:hAnsi="Calibri" w:cs="Calibri"/>
        </w:rPr>
      </w:pPr>
    </w:p>
    <w:p w14:paraId="06BDCAC0" w14:textId="18D11FF3" w:rsidR="00FC6198" w:rsidRDefault="00FC6198" w:rsidP="00FC6198">
      <w:pPr>
        <w:spacing w:line="480" w:lineRule="auto"/>
        <w:ind w:firstLine="720"/>
        <w:rPr>
          <w:rFonts w:ascii="Calibri" w:hAnsi="Calibri" w:cs="Calibri"/>
        </w:rPr>
      </w:pPr>
      <w:r w:rsidRPr="00B70438">
        <w:rPr>
          <w:rFonts w:ascii="Calibri" w:hAnsi="Calibri" w:cs="Calibri"/>
        </w:rPr>
        <w:t xml:space="preserve">Any combination of normal or mildly abnormal scores is given a grade of 1. If the patient has one severely abnormal score, they are given a grade of two. Two or more severely abnormal scores results in a grade of 3, reflecting severe congestion.  </w:t>
      </w:r>
    </w:p>
    <w:p w14:paraId="29C35A9C" w14:textId="3D1B8BD7" w:rsidR="001503D1" w:rsidRDefault="001503D1" w:rsidP="00FC6198">
      <w:pPr>
        <w:spacing w:line="480" w:lineRule="auto"/>
        <w:ind w:firstLine="720"/>
        <w:rPr>
          <w:rFonts w:ascii="Calibri" w:hAnsi="Calibri" w:cs="Calibri"/>
        </w:rPr>
      </w:pPr>
    </w:p>
    <w:p w14:paraId="64D09A3C" w14:textId="0DAA5816" w:rsidR="001503D1" w:rsidRPr="001503D1" w:rsidRDefault="001503D1" w:rsidP="001503D1">
      <w:pPr>
        <w:spacing w:line="480" w:lineRule="auto"/>
        <w:rPr>
          <w:rFonts w:ascii="Calibri" w:hAnsi="Calibri" w:cs="Calibri"/>
          <w:u w:val="single"/>
        </w:rPr>
      </w:pPr>
      <w:r w:rsidRPr="001503D1">
        <w:rPr>
          <w:rFonts w:ascii="Calibri" w:hAnsi="Calibri" w:cs="Calibri"/>
          <w:u w:val="single"/>
        </w:rPr>
        <w:t xml:space="preserve">Appendix </w:t>
      </w:r>
      <w:r w:rsidR="00556F51">
        <w:rPr>
          <w:rFonts w:ascii="Calibri" w:hAnsi="Calibri" w:cs="Calibri"/>
          <w:u w:val="single"/>
        </w:rPr>
        <w:t>3</w:t>
      </w:r>
      <w:r w:rsidRPr="001503D1">
        <w:rPr>
          <w:rFonts w:ascii="Calibri" w:hAnsi="Calibri" w:cs="Calibri"/>
          <w:u w:val="single"/>
        </w:rPr>
        <w:t>: Patient Flow Diagram</w:t>
      </w:r>
    </w:p>
    <w:p w14:paraId="011B1661" w14:textId="06029514" w:rsidR="001503D1" w:rsidRPr="00B70438" w:rsidRDefault="001503D1" w:rsidP="001503D1">
      <w:pPr>
        <w:spacing w:line="480" w:lineRule="auto"/>
        <w:ind w:firstLine="720"/>
        <w:jc w:val="center"/>
        <w:rPr>
          <w:rFonts w:ascii="Calibri" w:hAnsi="Calibri" w:cs="Calibri"/>
        </w:rPr>
      </w:pPr>
      <w:r>
        <w:rPr>
          <w:rFonts w:ascii="Calibri" w:hAnsi="Calibri" w:cs="Calibri"/>
          <w:noProof/>
        </w:rPr>
        <w:lastRenderedPageBreak/>
        <w:drawing>
          <wp:inline distT="0" distB="0" distL="0" distR="0" wp14:anchorId="2C1DC701" wp14:editId="19CEDEF6">
            <wp:extent cx="3386667" cy="4618182"/>
            <wp:effectExtent l="0" t="0" r="4445" b="508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400715" cy="4637339"/>
                    </a:xfrm>
                    <a:prstGeom prst="rect">
                      <a:avLst/>
                    </a:prstGeom>
                  </pic:spPr>
                </pic:pic>
              </a:graphicData>
            </a:graphic>
          </wp:inline>
        </w:drawing>
      </w:r>
    </w:p>
    <w:p w14:paraId="492FA127" w14:textId="79E07287" w:rsidR="0078734A" w:rsidRDefault="0078734A"/>
    <w:p w14:paraId="799B4EB6" w14:textId="77777777" w:rsidR="001503D1" w:rsidRDefault="001503D1"/>
    <w:p w14:paraId="7FAC761F" w14:textId="532D2353" w:rsidR="00CA43D4" w:rsidRPr="001503D1" w:rsidDel="00C968D4" w:rsidRDefault="00CA43D4">
      <w:pPr>
        <w:rPr>
          <w:del w:id="1" w:author="alongino" w:date="2023-04-25T08:38:00Z"/>
          <w:u w:val="single"/>
        </w:rPr>
      </w:pPr>
      <w:del w:id="2" w:author="alongino" w:date="2023-04-25T08:38:00Z">
        <w:r w:rsidRPr="001503D1" w:rsidDel="00C968D4">
          <w:rPr>
            <w:u w:val="single"/>
          </w:rPr>
          <w:delText xml:space="preserve">Appendix </w:delText>
        </w:r>
        <w:r w:rsidR="006562C7" w:rsidDel="00C968D4">
          <w:rPr>
            <w:u w:val="single"/>
          </w:rPr>
          <w:delText>4</w:delText>
        </w:r>
        <w:r w:rsidRPr="001503D1" w:rsidDel="00C968D4">
          <w:rPr>
            <w:u w:val="single"/>
          </w:rPr>
          <w:delText>: Regression</w:delText>
        </w:r>
        <w:r w:rsidR="006562C7" w:rsidDel="00C968D4">
          <w:rPr>
            <w:u w:val="single"/>
          </w:rPr>
          <w:delText xml:space="preserve"> Model Diagnostics</w:delText>
        </w:r>
      </w:del>
    </w:p>
    <w:p w14:paraId="1A82F435" w14:textId="05B0F9A7" w:rsidR="001503D1" w:rsidDel="00C968D4" w:rsidRDefault="001503D1">
      <w:pPr>
        <w:rPr>
          <w:del w:id="3" w:author="alongino" w:date="2023-04-25T08:38:00Z"/>
        </w:rPr>
      </w:pPr>
    </w:p>
    <w:p w14:paraId="10711785" w14:textId="70F7E1B7" w:rsidR="001503D1" w:rsidRPr="002329F3" w:rsidDel="00C968D4" w:rsidRDefault="001503D1">
      <w:pPr>
        <w:rPr>
          <w:del w:id="4" w:author="alongino" w:date="2023-04-25T08:38:00Z"/>
          <w:i/>
          <w:iCs/>
        </w:rPr>
      </w:pPr>
      <w:del w:id="5" w:author="alongino" w:date="2023-04-25T08:38:00Z">
        <w:r w:rsidRPr="002329F3" w:rsidDel="00C968D4">
          <w:rPr>
            <w:i/>
            <w:iCs/>
          </w:rPr>
          <w:delText xml:space="preserve">Graphical </w:delText>
        </w:r>
        <w:r w:rsidR="002329F3" w:rsidDel="00C968D4">
          <w:rPr>
            <w:i/>
            <w:iCs/>
          </w:rPr>
          <w:delText>T</w:delText>
        </w:r>
        <w:r w:rsidRPr="002329F3" w:rsidDel="00C968D4">
          <w:rPr>
            <w:i/>
            <w:iCs/>
          </w:rPr>
          <w:delText xml:space="preserve">est of </w:delText>
        </w:r>
        <w:r w:rsidR="002329F3" w:rsidRPr="002329F3" w:rsidDel="00C968D4">
          <w:rPr>
            <w:i/>
            <w:iCs/>
          </w:rPr>
          <w:delText>Heter</w:delText>
        </w:r>
        <w:r w:rsidR="006562C7" w:rsidDel="00C968D4">
          <w:rPr>
            <w:i/>
            <w:iCs/>
          </w:rPr>
          <w:delText>o</w:delText>
        </w:r>
        <w:r w:rsidR="002329F3" w:rsidRPr="002329F3" w:rsidDel="00C968D4">
          <w:rPr>
            <w:i/>
            <w:iCs/>
          </w:rPr>
          <w:delText>skedasticity</w:delText>
        </w:r>
        <w:r w:rsidRPr="002329F3" w:rsidDel="00C968D4">
          <w:rPr>
            <w:i/>
            <w:iCs/>
          </w:rPr>
          <w:delText>:</w:delText>
        </w:r>
      </w:del>
    </w:p>
    <w:p w14:paraId="5B3617CC" w14:textId="709B2961" w:rsidR="00CA43D4" w:rsidDel="00C968D4" w:rsidRDefault="00CA43D4">
      <w:pPr>
        <w:rPr>
          <w:del w:id="6" w:author="alongino" w:date="2023-04-25T08:38:00Z"/>
        </w:rPr>
      </w:pPr>
    </w:p>
    <w:p w14:paraId="3296AE9D" w14:textId="1FB9BBFA" w:rsidR="00CA43D4" w:rsidDel="00C968D4" w:rsidRDefault="00CA43D4">
      <w:pPr>
        <w:rPr>
          <w:del w:id="7" w:author="alongino" w:date="2023-04-25T08:38:00Z"/>
        </w:rPr>
      </w:pPr>
      <w:del w:id="8" w:author="alongino" w:date="2023-04-25T08:38:00Z">
        <w:r w:rsidDel="00C968D4">
          <w:delText xml:space="preserve"> </w:delText>
        </w:r>
        <w:r w:rsidRPr="00CA43D4" w:rsidDel="00C968D4">
          <w:rPr>
            <w:noProof/>
          </w:rPr>
          <w:drawing>
            <wp:inline distT="0" distB="0" distL="0" distR="0" wp14:anchorId="35436EE6" wp14:editId="5674CDB2">
              <wp:extent cx="2908300" cy="2019300"/>
              <wp:effectExtent l="12700" t="12700" r="12700" b="1270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a:stretch>
                        <a:fillRect/>
                      </a:stretch>
                    </pic:blipFill>
                    <pic:spPr>
                      <a:xfrm>
                        <a:off x="0" y="0"/>
                        <a:ext cx="2908300" cy="2019300"/>
                      </a:xfrm>
                      <a:prstGeom prst="rect">
                        <a:avLst/>
                      </a:prstGeom>
                      <a:ln>
                        <a:solidFill>
                          <a:schemeClr val="tx1"/>
                        </a:solidFill>
                      </a:ln>
                    </pic:spPr>
                  </pic:pic>
                </a:graphicData>
              </a:graphic>
            </wp:inline>
          </w:drawing>
        </w:r>
      </w:del>
    </w:p>
    <w:p w14:paraId="68ACAFAB" w14:textId="336D218A" w:rsidR="00CA43D4" w:rsidDel="00C968D4" w:rsidRDefault="00CA43D4">
      <w:pPr>
        <w:rPr>
          <w:del w:id="9" w:author="alongino" w:date="2023-04-25T08:38:00Z"/>
        </w:rPr>
      </w:pPr>
    </w:p>
    <w:p w14:paraId="6ECFA9AC" w14:textId="7CAC7C0D" w:rsidR="00CA43D4" w:rsidDel="00C968D4" w:rsidRDefault="00CA43D4">
      <w:pPr>
        <w:rPr>
          <w:del w:id="10" w:author="alongino" w:date="2023-04-25T08:38:00Z"/>
        </w:rPr>
      </w:pPr>
    </w:p>
    <w:p w14:paraId="66A953E5" w14:textId="1FCF685A" w:rsidR="00CA43D4" w:rsidRPr="002329F3" w:rsidDel="00C968D4" w:rsidRDefault="00CA43D4">
      <w:pPr>
        <w:rPr>
          <w:del w:id="11" w:author="alongino" w:date="2023-04-25T08:38:00Z"/>
          <w:i/>
          <w:iCs/>
        </w:rPr>
      </w:pPr>
      <w:del w:id="12" w:author="alongino" w:date="2023-04-25T08:38:00Z">
        <w:r w:rsidRPr="002329F3" w:rsidDel="00C968D4">
          <w:rPr>
            <w:i/>
            <w:iCs/>
          </w:rPr>
          <w:delText>Breusch</w:delText>
        </w:r>
        <w:r w:rsidR="006562C7" w:rsidDel="00C968D4">
          <w:rPr>
            <w:i/>
            <w:iCs/>
          </w:rPr>
          <w:delText>-</w:delText>
        </w:r>
        <w:r w:rsidRPr="002329F3" w:rsidDel="00C968D4">
          <w:rPr>
            <w:i/>
            <w:iCs/>
          </w:rPr>
          <w:delText>Pagan Test for Heteroskedasticity:</w:delText>
        </w:r>
      </w:del>
    </w:p>
    <w:p w14:paraId="1A2EA5B0" w14:textId="72E30907" w:rsidR="002329F3" w:rsidDel="00C968D4" w:rsidRDefault="002329F3" w:rsidP="00CA43D4">
      <w:pPr>
        <w:rPr>
          <w:del w:id="13" w:author="alongino" w:date="2023-04-25T08:38:00Z"/>
        </w:rPr>
      </w:pPr>
    </w:p>
    <w:p w14:paraId="07F0D54A" w14:textId="0BF8F4E6" w:rsidR="00CA43D4" w:rsidDel="00C968D4" w:rsidRDefault="00CA43D4" w:rsidP="00CA43D4">
      <w:pPr>
        <w:rPr>
          <w:del w:id="14" w:author="alongino" w:date="2023-04-25T08:38:00Z"/>
        </w:rPr>
      </w:pPr>
      <w:del w:id="15" w:author="alongino" w:date="2023-04-25T08:38:00Z">
        <w:r w:rsidDel="00C968D4">
          <w:delText xml:space="preserve">DF            =    1 </w:delText>
        </w:r>
      </w:del>
    </w:p>
    <w:p w14:paraId="3D332943" w14:textId="3A9E5289" w:rsidR="00CA43D4" w:rsidDel="00C968D4" w:rsidRDefault="00CA43D4" w:rsidP="00CA43D4">
      <w:pPr>
        <w:rPr>
          <w:del w:id="16" w:author="alongino" w:date="2023-04-25T08:38:00Z"/>
        </w:rPr>
      </w:pPr>
      <w:del w:id="17" w:author="alongino" w:date="2023-04-25T08:38:00Z">
        <w:r w:rsidDel="00C968D4">
          <w:delText xml:space="preserve">Chi2          =    10.44911 </w:delText>
        </w:r>
      </w:del>
    </w:p>
    <w:p w14:paraId="494146E8" w14:textId="005ABEAB" w:rsidR="00CA43D4" w:rsidDel="00C968D4" w:rsidRDefault="00CA43D4" w:rsidP="00CA43D4">
      <w:pPr>
        <w:rPr>
          <w:del w:id="18" w:author="alongino" w:date="2023-04-25T08:38:00Z"/>
        </w:rPr>
      </w:pPr>
      <w:del w:id="19" w:author="alongino" w:date="2023-04-25T08:38:00Z">
        <w:r w:rsidDel="00C968D4">
          <w:delText>Prob &gt; Chi2   =    0.001227083</w:delText>
        </w:r>
      </w:del>
    </w:p>
    <w:p w14:paraId="7FFC4676" w14:textId="34515B9F" w:rsidR="00CA43D4" w:rsidDel="00C968D4" w:rsidRDefault="00CA43D4">
      <w:pPr>
        <w:rPr>
          <w:del w:id="20" w:author="alongino" w:date="2023-04-25T08:38:00Z"/>
        </w:rPr>
      </w:pPr>
    </w:p>
    <w:p w14:paraId="237E82AC" w14:textId="3034B0C4" w:rsidR="00CA43D4" w:rsidDel="00C968D4" w:rsidRDefault="00CA43D4">
      <w:pPr>
        <w:rPr>
          <w:del w:id="21" w:author="alongino" w:date="2023-04-25T08:38:00Z"/>
        </w:rPr>
      </w:pPr>
    </w:p>
    <w:p w14:paraId="1E8185A0" w14:textId="4A12E03B" w:rsidR="001503D1" w:rsidRPr="002329F3" w:rsidDel="00C968D4" w:rsidRDefault="001503D1">
      <w:pPr>
        <w:rPr>
          <w:del w:id="22" w:author="alongino" w:date="2023-04-25T08:38:00Z"/>
          <w:i/>
          <w:iCs/>
        </w:rPr>
      </w:pPr>
      <w:del w:id="23" w:author="alongino" w:date="2023-04-25T08:38:00Z">
        <w:r w:rsidRPr="002329F3" w:rsidDel="00C968D4">
          <w:rPr>
            <w:i/>
            <w:iCs/>
          </w:rPr>
          <w:delText>Normality of Residuals:</w:delText>
        </w:r>
      </w:del>
    </w:p>
    <w:p w14:paraId="3C17914B" w14:textId="513125A7" w:rsidR="001503D1" w:rsidDel="00C968D4" w:rsidRDefault="001503D1">
      <w:pPr>
        <w:rPr>
          <w:del w:id="24" w:author="alongino" w:date="2023-04-25T08:38:00Z"/>
        </w:rPr>
      </w:pPr>
    </w:p>
    <w:p w14:paraId="7131C1AF" w14:textId="05A31762" w:rsidR="00CA43D4" w:rsidDel="00C968D4" w:rsidRDefault="00CA43D4">
      <w:pPr>
        <w:rPr>
          <w:del w:id="25" w:author="alongino" w:date="2023-04-25T08:38:00Z"/>
        </w:rPr>
      </w:pPr>
      <w:del w:id="26" w:author="alongino" w:date="2023-04-25T08:38:00Z">
        <w:r w:rsidRPr="00CA43D4" w:rsidDel="00C968D4">
          <w:rPr>
            <w:noProof/>
          </w:rPr>
          <w:drawing>
            <wp:inline distT="0" distB="0" distL="0" distR="0" wp14:anchorId="270D1CD8" wp14:editId="7CD4B198">
              <wp:extent cx="3522133" cy="2445498"/>
              <wp:effectExtent l="0" t="0" r="0" b="5715"/>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8"/>
                      <a:stretch>
                        <a:fillRect/>
                      </a:stretch>
                    </pic:blipFill>
                    <pic:spPr>
                      <a:xfrm>
                        <a:off x="0" y="0"/>
                        <a:ext cx="3527426" cy="2449173"/>
                      </a:xfrm>
                      <a:prstGeom prst="rect">
                        <a:avLst/>
                      </a:prstGeom>
                    </pic:spPr>
                  </pic:pic>
                </a:graphicData>
              </a:graphic>
            </wp:inline>
          </w:drawing>
        </w:r>
      </w:del>
    </w:p>
    <w:p w14:paraId="60801753" w14:textId="5CC4C9FD" w:rsidR="00CA43D4" w:rsidDel="00C968D4" w:rsidRDefault="00CA43D4">
      <w:pPr>
        <w:rPr>
          <w:del w:id="27" w:author="alongino" w:date="2023-04-25T08:38:00Z"/>
        </w:rPr>
      </w:pPr>
    </w:p>
    <w:p w14:paraId="36D8E700" w14:textId="51689DBE" w:rsidR="00CA43D4" w:rsidDel="00C968D4" w:rsidRDefault="00CA43D4">
      <w:pPr>
        <w:rPr>
          <w:del w:id="28" w:author="alongino" w:date="2023-04-25T08:38:00Z"/>
        </w:rPr>
      </w:pPr>
      <w:del w:id="29" w:author="alongino" w:date="2023-04-25T08:38:00Z">
        <w:r w:rsidRPr="00CA43D4" w:rsidDel="00C968D4">
          <w:rPr>
            <w:noProof/>
          </w:rPr>
          <w:drawing>
            <wp:inline distT="0" distB="0" distL="0" distR="0" wp14:anchorId="3B47E5D9" wp14:editId="5F9D797E">
              <wp:extent cx="3328997" cy="2311400"/>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9"/>
                      <a:stretch>
                        <a:fillRect/>
                      </a:stretch>
                    </pic:blipFill>
                    <pic:spPr>
                      <a:xfrm>
                        <a:off x="0" y="0"/>
                        <a:ext cx="3332576" cy="2313885"/>
                      </a:xfrm>
                      <a:prstGeom prst="rect">
                        <a:avLst/>
                      </a:prstGeom>
                    </pic:spPr>
                  </pic:pic>
                </a:graphicData>
              </a:graphic>
            </wp:inline>
          </w:drawing>
        </w:r>
        <w:r w:rsidDel="00C968D4">
          <w:delText>.</w:delText>
        </w:r>
      </w:del>
    </w:p>
    <w:p w14:paraId="0F70E593" w14:textId="28BE6A09" w:rsidR="00CA43D4" w:rsidDel="00C968D4" w:rsidRDefault="00CA43D4" w:rsidP="00CA43D4">
      <w:pPr>
        <w:rPr>
          <w:del w:id="30" w:author="alongino" w:date="2023-04-25T08:38:00Z"/>
        </w:rPr>
      </w:pPr>
      <w:del w:id="31" w:author="alongino" w:date="2023-04-25T08:38:00Z">
        <w:r w:rsidDel="00C968D4">
          <w:delText xml:space="preserve">Shapiro-Wilk </w:delText>
        </w:r>
        <w:r w:rsidR="001503D1" w:rsidDel="00C968D4">
          <w:delText>test of residual normality:</w:delText>
        </w:r>
      </w:del>
    </w:p>
    <w:p w14:paraId="646E0D9F" w14:textId="2D50613E" w:rsidR="00CA43D4" w:rsidDel="00C968D4" w:rsidRDefault="00CA43D4" w:rsidP="00CA43D4">
      <w:pPr>
        <w:rPr>
          <w:del w:id="32" w:author="alongino" w:date="2023-04-25T08:38:00Z"/>
        </w:rPr>
      </w:pPr>
      <w:del w:id="33" w:author="alongino" w:date="2023-04-25T08:38:00Z">
        <w:r w:rsidDel="00C968D4">
          <w:delText>p-value = 0.08871</w:delText>
        </w:r>
      </w:del>
    </w:p>
    <w:p w14:paraId="25E14BE1" w14:textId="7FAF40EA" w:rsidR="00CA43D4" w:rsidDel="00C968D4" w:rsidRDefault="00CA43D4" w:rsidP="00CA43D4">
      <w:pPr>
        <w:rPr>
          <w:del w:id="34" w:author="alongino" w:date="2023-04-25T08:38:00Z"/>
        </w:rPr>
      </w:pPr>
    </w:p>
    <w:p w14:paraId="66674E07" w14:textId="015A5676" w:rsidR="00CA43D4" w:rsidDel="00C968D4" w:rsidRDefault="00CA43D4" w:rsidP="00CA43D4">
      <w:pPr>
        <w:rPr>
          <w:del w:id="35" w:author="alongino" w:date="2023-04-25T08:38:00Z"/>
        </w:rPr>
      </w:pPr>
    </w:p>
    <w:p w14:paraId="3231821D" w14:textId="6041027D" w:rsidR="00CA43D4" w:rsidDel="00C968D4" w:rsidRDefault="001503D1" w:rsidP="00CA43D4">
      <w:pPr>
        <w:rPr>
          <w:del w:id="36" w:author="alongino" w:date="2023-04-25T08:38:00Z"/>
        </w:rPr>
      </w:pPr>
      <w:del w:id="37" w:author="alongino" w:date="2023-04-25T08:38:00Z">
        <w:r w:rsidDel="00C968D4">
          <w:delText>Skewness:</w:delText>
        </w:r>
      </w:del>
    </w:p>
    <w:p w14:paraId="30595B5E" w14:textId="387DAF00" w:rsidR="00CA43D4" w:rsidDel="00C968D4" w:rsidRDefault="00CA43D4" w:rsidP="00CA43D4">
      <w:pPr>
        <w:rPr>
          <w:del w:id="38" w:author="alongino" w:date="2023-04-25T08:38:00Z"/>
        </w:rPr>
      </w:pPr>
      <w:del w:id="39" w:author="alongino" w:date="2023-04-25T08:38:00Z">
        <w:r w:rsidDel="00C968D4">
          <w:delText xml:space="preserve"> 0.635055</w:delText>
        </w:r>
      </w:del>
    </w:p>
    <w:p w14:paraId="0EC1142E" w14:textId="48AF64AC" w:rsidR="00CA43D4" w:rsidDel="00C968D4" w:rsidRDefault="00CA43D4" w:rsidP="00CA43D4">
      <w:pPr>
        <w:rPr>
          <w:del w:id="40" w:author="alongino" w:date="2023-04-25T08:38:00Z"/>
        </w:rPr>
      </w:pPr>
    </w:p>
    <w:p w14:paraId="6F12EDE7" w14:textId="30592DB3" w:rsidR="00CA43D4" w:rsidDel="00C968D4" w:rsidRDefault="001503D1" w:rsidP="00CA43D4">
      <w:pPr>
        <w:rPr>
          <w:del w:id="41" w:author="alongino" w:date="2023-04-25T08:38:00Z"/>
        </w:rPr>
      </w:pPr>
      <w:del w:id="42" w:author="alongino" w:date="2023-04-25T08:38:00Z">
        <w:r w:rsidDel="00C968D4">
          <w:delText>K</w:delText>
        </w:r>
        <w:r w:rsidR="00CA43D4" w:rsidDel="00C968D4">
          <w:delText>urtosis</w:delText>
        </w:r>
      </w:del>
    </w:p>
    <w:p w14:paraId="443D9F12" w14:textId="39491F3F" w:rsidR="00CA43D4" w:rsidDel="00C968D4" w:rsidRDefault="00CA43D4" w:rsidP="00CA43D4">
      <w:pPr>
        <w:rPr>
          <w:del w:id="43" w:author="alongino" w:date="2023-04-25T08:38:00Z"/>
        </w:rPr>
      </w:pPr>
      <w:del w:id="44" w:author="alongino" w:date="2023-04-25T08:38:00Z">
        <w:r w:rsidDel="00C968D4">
          <w:delText>3.976555</w:delText>
        </w:r>
      </w:del>
    </w:p>
    <w:p w14:paraId="75C59A0F" w14:textId="45408868" w:rsidR="0078734A" w:rsidDel="00C968D4" w:rsidRDefault="0078734A" w:rsidP="00CA43D4">
      <w:pPr>
        <w:rPr>
          <w:del w:id="45" w:author="alongino" w:date="2023-04-25T08:38:00Z"/>
        </w:rPr>
      </w:pPr>
    </w:p>
    <w:p w14:paraId="0DC275A7" w14:textId="50B21E5A" w:rsidR="00CA43D4" w:rsidRPr="002329F3" w:rsidDel="00C968D4" w:rsidRDefault="002329F3" w:rsidP="00CA43D4">
      <w:pPr>
        <w:rPr>
          <w:del w:id="46" w:author="alongino" w:date="2023-04-25T08:38:00Z"/>
          <w:i/>
          <w:iCs/>
        </w:rPr>
      </w:pPr>
      <w:del w:id="47" w:author="alongino" w:date="2023-04-25T08:38:00Z">
        <w:r w:rsidRPr="002329F3" w:rsidDel="00C968D4">
          <w:rPr>
            <w:i/>
            <w:iCs/>
          </w:rPr>
          <w:delText>Linearity Assumption Test</w:delText>
        </w:r>
        <w:r w:rsidDel="00C968D4">
          <w:rPr>
            <w:i/>
            <w:iCs/>
          </w:rPr>
          <w:delText>s</w:delText>
        </w:r>
        <w:r w:rsidRPr="002329F3" w:rsidDel="00C968D4">
          <w:rPr>
            <w:i/>
            <w:iCs/>
          </w:rPr>
          <w:delText>:</w:delText>
        </w:r>
      </w:del>
    </w:p>
    <w:p w14:paraId="0CBB3BC3" w14:textId="5C4333D7" w:rsidR="002329F3" w:rsidDel="00C968D4" w:rsidRDefault="002329F3" w:rsidP="00CA43D4">
      <w:pPr>
        <w:rPr>
          <w:del w:id="48" w:author="alongino" w:date="2023-04-25T08:38:00Z"/>
        </w:rPr>
      </w:pPr>
    </w:p>
    <w:p w14:paraId="260BF80C" w14:textId="499F3E20" w:rsidR="001503D1" w:rsidDel="00C968D4" w:rsidRDefault="001503D1" w:rsidP="00CA43D4">
      <w:pPr>
        <w:rPr>
          <w:del w:id="49" w:author="alongino" w:date="2023-04-25T08:38:00Z"/>
        </w:rPr>
      </w:pPr>
      <w:del w:id="50" w:author="alongino" w:date="2023-04-25T08:38:00Z">
        <w:r w:rsidDel="00C968D4">
          <w:delText>Pairwise Scatterplots for linearity:</w:delText>
        </w:r>
      </w:del>
    </w:p>
    <w:p w14:paraId="3A7D4B99" w14:textId="4D208481" w:rsidR="00CA43D4" w:rsidDel="00C968D4" w:rsidRDefault="00CA43D4" w:rsidP="00CA43D4">
      <w:pPr>
        <w:rPr>
          <w:del w:id="51" w:author="alongino" w:date="2023-04-25T08:38:00Z"/>
        </w:rPr>
      </w:pPr>
      <w:del w:id="52" w:author="alongino" w:date="2023-04-25T08:38:00Z">
        <w:r w:rsidRPr="00CA43D4" w:rsidDel="00C968D4">
          <w:rPr>
            <w:noProof/>
          </w:rPr>
          <w:drawing>
            <wp:inline distT="0" distB="0" distL="0" distR="0" wp14:anchorId="17828FA7" wp14:editId="43695B48">
              <wp:extent cx="4250267" cy="2951059"/>
              <wp:effectExtent l="0" t="0" r="4445" b="0"/>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schematic&#10;&#10;Description automatically generated"/>
                      <pic:cNvPicPr/>
                    </pic:nvPicPr>
                    <pic:blipFill>
                      <a:blip r:embed="rId10"/>
                      <a:stretch>
                        <a:fillRect/>
                      </a:stretch>
                    </pic:blipFill>
                    <pic:spPr>
                      <a:xfrm>
                        <a:off x="0" y="0"/>
                        <a:ext cx="4259812" cy="2957686"/>
                      </a:xfrm>
                      <a:prstGeom prst="rect">
                        <a:avLst/>
                      </a:prstGeom>
                    </pic:spPr>
                  </pic:pic>
                </a:graphicData>
              </a:graphic>
            </wp:inline>
          </w:drawing>
        </w:r>
      </w:del>
    </w:p>
    <w:p w14:paraId="1163E0FB" w14:textId="738824B9" w:rsidR="00CA43D4" w:rsidDel="00C968D4" w:rsidRDefault="00CA43D4" w:rsidP="00CA43D4">
      <w:pPr>
        <w:rPr>
          <w:del w:id="53" w:author="alongino" w:date="2023-04-25T08:38:00Z"/>
        </w:rPr>
      </w:pPr>
    </w:p>
    <w:p w14:paraId="596FA184" w14:textId="565DDE76" w:rsidR="00CA43D4" w:rsidDel="00C968D4" w:rsidRDefault="00CA43D4" w:rsidP="00CA43D4">
      <w:pPr>
        <w:rPr>
          <w:del w:id="54" w:author="alongino" w:date="2023-04-25T08:38:00Z"/>
        </w:rPr>
      </w:pPr>
      <w:del w:id="55" w:author="alongino" w:date="2023-04-25T08:38:00Z">
        <w:r w:rsidDel="00C968D4">
          <w:delText>Rainbow test</w:delText>
        </w:r>
        <w:r w:rsidR="001503D1" w:rsidDel="00C968D4">
          <w:delText xml:space="preserve"> for nonlinearity:</w:delText>
        </w:r>
      </w:del>
    </w:p>
    <w:p w14:paraId="1C815C70" w14:textId="3C4DA453" w:rsidR="00CA43D4" w:rsidDel="00C968D4" w:rsidRDefault="00CA43D4" w:rsidP="00CA43D4">
      <w:pPr>
        <w:rPr>
          <w:del w:id="56" w:author="alongino" w:date="2023-04-25T08:38:00Z"/>
        </w:rPr>
      </w:pPr>
      <w:del w:id="57" w:author="alongino" w:date="2023-04-25T08:38:00Z">
        <w:r w:rsidDel="00C968D4">
          <w:delText>p-value = 0.9474</w:delText>
        </w:r>
      </w:del>
    </w:p>
    <w:p w14:paraId="120F37DC" w14:textId="09A5C75E" w:rsidR="00CA43D4" w:rsidRPr="002329F3" w:rsidDel="00C968D4" w:rsidRDefault="00CA43D4" w:rsidP="00CA43D4">
      <w:pPr>
        <w:rPr>
          <w:del w:id="58" w:author="alongino" w:date="2023-04-25T08:38:00Z"/>
          <w:i/>
          <w:iCs/>
        </w:rPr>
      </w:pPr>
    </w:p>
    <w:p w14:paraId="17AEE55E" w14:textId="5D657452" w:rsidR="00CA43D4" w:rsidRPr="002329F3" w:rsidDel="00C968D4" w:rsidRDefault="002329F3" w:rsidP="00CA43D4">
      <w:pPr>
        <w:rPr>
          <w:del w:id="59" w:author="alongino" w:date="2023-04-25T08:38:00Z"/>
          <w:i/>
          <w:iCs/>
        </w:rPr>
      </w:pPr>
      <w:del w:id="60" w:author="alongino" w:date="2023-04-25T08:38:00Z">
        <w:r w:rsidRPr="002329F3" w:rsidDel="00C968D4">
          <w:rPr>
            <w:i/>
            <w:iCs/>
          </w:rPr>
          <w:delText>Evaluation of Outliers:</w:delText>
        </w:r>
      </w:del>
    </w:p>
    <w:p w14:paraId="1E3057C4" w14:textId="182C6454" w:rsidR="00CA43D4" w:rsidDel="00C968D4" w:rsidRDefault="00CA43D4" w:rsidP="00CA43D4">
      <w:pPr>
        <w:rPr>
          <w:del w:id="61" w:author="alongino" w:date="2023-04-25T08:38:00Z"/>
        </w:rPr>
      </w:pPr>
    </w:p>
    <w:p w14:paraId="35C1DBCB" w14:textId="2AA20568" w:rsidR="00CA43D4" w:rsidDel="00C968D4" w:rsidRDefault="00CA43D4" w:rsidP="00CA43D4">
      <w:pPr>
        <w:rPr>
          <w:del w:id="62" w:author="alongino" w:date="2023-04-25T08:38:00Z"/>
        </w:rPr>
      </w:pPr>
      <w:del w:id="63" w:author="alongino" w:date="2023-04-25T08:38:00Z">
        <w:r w:rsidRPr="00CA43D4" w:rsidDel="00C968D4">
          <w:rPr>
            <w:noProof/>
          </w:rPr>
          <w:drawing>
            <wp:inline distT="0" distB="0" distL="0" distR="0" wp14:anchorId="520C7F10" wp14:editId="447367E6">
              <wp:extent cx="2908300" cy="20193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908300" cy="2019300"/>
                      </a:xfrm>
                      <a:prstGeom prst="rect">
                        <a:avLst/>
                      </a:prstGeom>
                    </pic:spPr>
                  </pic:pic>
                </a:graphicData>
              </a:graphic>
            </wp:inline>
          </w:drawing>
        </w:r>
      </w:del>
    </w:p>
    <w:p w14:paraId="491C4157" w14:textId="3FA3CA74" w:rsidR="00CA43D4" w:rsidRDefault="00CA43D4" w:rsidP="00CA43D4"/>
    <w:p w14:paraId="63CA0DE1" w14:textId="77777777" w:rsidR="00CA43D4" w:rsidRDefault="00CA43D4" w:rsidP="00CA43D4"/>
    <w:p w14:paraId="0F93EDDF" w14:textId="77777777" w:rsidR="00CA43D4" w:rsidRDefault="00CA43D4" w:rsidP="00CA43D4"/>
    <w:p w14:paraId="5B828EEB" w14:textId="62DB3D0D" w:rsidR="00CA43D4" w:rsidRPr="001503D1" w:rsidRDefault="008750CF">
      <w:pPr>
        <w:rPr>
          <w:u w:val="single"/>
        </w:rPr>
      </w:pPr>
      <w:r w:rsidRPr="001503D1">
        <w:rPr>
          <w:u w:val="single"/>
        </w:rPr>
        <w:t xml:space="preserve">Appendix </w:t>
      </w:r>
      <w:ins w:id="64" w:author="alongino" w:date="2023-04-25T08:39:00Z">
        <w:r w:rsidR="00C968D4">
          <w:rPr>
            <w:u w:val="single"/>
          </w:rPr>
          <w:t>4</w:t>
        </w:r>
      </w:ins>
      <w:del w:id="65" w:author="alongino" w:date="2023-04-25T08:39:00Z">
        <w:r w:rsidR="006562C7" w:rsidDel="00C968D4">
          <w:rPr>
            <w:u w:val="single"/>
          </w:rPr>
          <w:delText>5</w:delText>
        </w:r>
      </w:del>
      <w:r w:rsidRPr="001503D1">
        <w:rPr>
          <w:u w:val="single"/>
        </w:rPr>
        <w:t>: ROC graphs for VExUS and IVC Diameter</w:t>
      </w:r>
      <w:r w:rsidR="001503D1" w:rsidRPr="001503D1">
        <w:rPr>
          <w:u w:val="single"/>
        </w:rPr>
        <w:t>:</w:t>
      </w:r>
    </w:p>
    <w:p w14:paraId="013E2CF2" w14:textId="77777777" w:rsidR="001503D1" w:rsidRDefault="001503D1"/>
    <w:p w14:paraId="5E887D55" w14:textId="083ADCD6" w:rsidR="008750CF" w:rsidRDefault="008750CF" w:rsidP="008750CF">
      <w:pPr>
        <w:jc w:val="center"/>
      </w:pPr>
      <w:r w:rsidRPr="00DB3D87">
        <w:rPr>
          <w:noProof/>
        </w:rPr>
        <w:lastRenderedPageBreak/>
        <w:drawing>
          <wp:inline distT="0" distB="0" distL="0" distR="0" wp14:anchorId="7FD1EB85" wp14:editId="11DA8C08">
            <wp:extent cx="5943600" cy="4699000"/>
            <wp:effectExtent l="0" t="0" r="0" b="0"/>
            <wp:docPr id="6" name="Picture 6"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medium confidence"/>
                    <pic:cNvPicPr/>
                  </pic:nvPicPr>
                  <pic:blipFill>
                    <a:blip r:embed="rId12"/>
                    <a:stretch>
                      <a:fillRect/>
                    </a:stretch>
                  </pic:blipFill>
                  <pic:spPr>
                    <a:xfrm>
                      <a:off x="0" y="0"/>
                      <a:ext cx="5943600" cy="4699000"/>
                    </a:xfrm>
                    <a:prstGeom prst="rect">
                      <a:avLst/>
                    </a:prstGeom>
                  </pic:spPr>
                </pic:pic>
              </a:graphicData>
            </a:graphic>
          </wp:inline>
        </w:drawing>
      </w:r>
    </w:p>
    <w:p w14:paraId="5536AD9F" w14:textId="2DAF893A" w:rsidR="008750CF" w:rsidRDefault="008750CF"/>
    <w:p w14:paraId="13CB325C" w14:textId="55B5BF8D" w:rsidR="008750CF" w:rsidRDefault="008750CF" w:rsidP="008750CF">
      <w:pPr>
        <w:pStyle w:val="Caption"/>
        <w:spacing w:line="480" w:lineRule="auto"/>
        <w:jc w:val="center"/>
      </w:pPr>
      <w:r>
        <w:t xml:space="preserve">Appendix </w:t>
      </w:r>
      <w:r w:rsidR="006562C7">
        <w:t>5</w:t>
      </w:r>
      <w:r>
        <w:t xml:space="preserve"> figure 1: Receiver Operating Characteristic Curves for Venous Excess Ultrasound Examination and Inferior Vena Cava Diameter showed an area under the curve of 0.99</w:t>
      </w:r>
      <w:r w:rsidR="00261A24">
        <w:t xml:space="preserve"> (95% CI 0</w:t>
      </w:r>
      <w:r w:rsidR="00261A24" w:rsidRPr="00A6403E">
        <w:t>.96-1</w:t>
      </w:r>
      <w:r w:rsidR="00261A24">
        <w:t>)</w:t>
      </w:r>
      <w:r>
        <w:t xml:space="preserve"> and 0.79</w:t>
      </w:r>
      <w:r w:rsidR="00261A24">
        <w:t xml:space="preserve"> (95% CI 0.71-0.94)</w:t>
      </w:r>
      <w:r>
        <w:t xml:space="preserve">, respectively.  </w:t>
      </w:r>
    </w:p>
    <w:p w14:paraId="42302F17" w14:textId="77777777" w:rsidR="008750CF" w:rsidRDefault="008750CF"/>
    <w:p w14:paraId="38D6DD76" w14:textId="77777777" w:rsidR="008750CF" w:rsidRDefault="008750CF"/>
    <w:p w14:paraId="00F3A10F" w14:textId="77777777" w:rsidR="0078734A" w:rsidRPr="0078734A" w:rsidRDefault="0078734A" w:rsidP="0078734A">
      <w:pPr>
        <w:pStyle w:val="EndNoteBibliography"/>
        <w:rPr>
          <w:noProof/>
        </w:rPr>
      </w:pPr>
      <w:r>
        <w:fldChar w:fldCharType="begin"/>
      </w:r>
      <w:r>
        <w:instrText xml:space="preserve"> ADDIN EN.REFLIST </w:instrText>
      </w:r>
      <w:r>
        <w:fldChar w:fldCharType="separate"/>
      </w:r>
      <w:r w:rsidRPr="0078734A">
        <w:rPr>
          <w:noProof/>
        </w:rPr>
        <w:t>1.</w:t>
      </w:r>
      <w:r w:rsidRPr="0078734A">
        <w:rPr>
          <w:noProof/>
        </w:rPr>
        <w:tab/>
        <w:t xml:space="preserve">Harris PA, Taylor R, Minor BL, et al. The REDCap consortium: Building an international community of software platform partners. </w:t>
      </w:r>
      <w:r w:rsidRPr="0078734A">
        <w:rPr>
          <w:i/>
          <w:noProof/>
        </w:rPr>
        <w:t>J Biomed Inform</w:t>
      </w:r>
      <w:r w:rsidRPr="0078734A">
        <w:rPr>
          <w:noProof/>
        </w:rPr>
        <w:t>. Jul 2019;95:103208. doi:10.1016/j.jbi.2019.103208</w:t>
      </w:r>
    </w:p>
    <w:p w14:paraId="2A70621F" w14:textId="77777777" w:rsidR="0078734A" w:rsidRPr="0078734A" w:rsidRDefault="0078734A" w:rsidP="0078734A">
      <w:pPr>
        <w:pStyle w:val="EndNoteBibliography"/>
        <w:rPr>
          <w:noProof/>
        </w:rPr>
      </w:pPr>
      <w:r w:rsidRPr="0078734A">
        <w:rPr>
          <w:noProof/>
        </w:rPr>
        <w:t>2.</w:t>
      </w:r>
      <w:r w:rsidRPr="0078734A">
        <w:rPr>
          <w:noProof/>
        </w:rPr>
        <w:tab/>
        <w:t xml:space="preserve">Beaubien-Souligny W, Rola P, Haycock K, et al. Quantifying systemic congestion with Point-Of-Care ultrasound: development of the venous excess ultrasound grading system. </w:t>
      </w:r>
      <w:r w:rsidRPr="0078734A">
        <w:rPr>
          <w:i/>
          <w:noProof/>
        </w:rPr>
        <w:t>Ultrasound J</w:t>
      </w:r>
      <w:r w:rsidRPr="0078734A">
        <w:rPr>
          <w:noProof/>
        </w:rPr>
        <w:t>. Apr 9 2020;12(1):16. doi:10.1186/s13089-020-00163-w</w:t>
      </w:r>
    </w:p>
    <w:p w14:paraId="1662F181" w14:textId="192792DD" w:rsidR="00FC691F" w:rsidRDefault="0078734A">
      <w:r>
        <w:fldChar w:fldCharType="end"/>
      </w:r>
    </w:p>
    <w:p w14:paraId="7876B1BD" w14:textId="263928D6" w:rsidR="00CA43D4" w:rsidRDefault="00CA43D4"/>
    <w:sectPr w:rsidR="00CA43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ongino">
    <w15:presenceInfo w15:providerId="AD" w15:userId="S::alongino@uw.edu::4eeee0ca-d425-4423-9a1f-5563ad9070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v29fzwov2exzextw4vasvmr9s5etx5x9wv&quot;&gt;PH_altitude&lt;record-ids&gt;&lt;item&gt;147&lt;/item&gt;&lt;item&gt;224&lt;/item&gt;&lt;/record-ids&gt;&lt;/item&gt;&lt;/Libraries&gt;"/>
  </w:docVars>
  <w:rsids>
    <w:rsidRoot w:val="001247D9"/>
    <w:rsid w:val="00042939"/>
    <w:rsid w:val="00092D99"/>
    <w:rsid w:val="000972D4"/>
    <w:rsid w:val="000975EF"/>
    <w:rsid w:val="000A6F5E"/>
    <w:rsid w:val="000C2790"/>
    <w:rsid w:val="000E1A6D"/>
    <w:rsid w:val="00103D33"/>
    <w:rsid w:val="001247D9"/>
    <w:rsid w:val="001503D1"/>
    <w:rsid w:val="00186E10"/>
    <w:rsid w:val="001A3B86"/>
    <w:rsid w:val="001C2230"/>
    <w:rsid w:val="001D1F43"/>
    <w:rsid w:val="00217612"/>
    <w:rsid w:val="002329F3"/>
    <w:rsid w:val="002371FE"/>
    <w:rsid w:val="00261A24"/>
    <w:rsid w:val="00270029"/>
    <w:rsid w:val="002C0A32"/>
    <w:rsid w:val="0031636A"/>
    <w:rsid w:val="003209A7"/>
    <w:rsid w:val="00330759"/>
    <w:rsid w:val="003316B9"/>
    <w:rsid w:val="0033275D"/>
    <w:rsid w:val="00393334"/>
    <w:rsid w:val="003A355D"/>
    <w:rsid w:val="003B7A39"/>
    <w:rsid w:val="003C22CC"/>
    <w:rsid w:val="0040248B"/>
    <w:rsid w:val="004045B8"/>
    <w:rsid w:val="00447B17"/>
    <w:rsid w:val="004B12BE"/>
    <w:rsid w:val="004B2CBB"/>
    <w:rsid w:val="00556F51"/>
    <w:rsid w:val="00565D6F"/>
    <w:rsid w:val="00583368"/>
    <w:rsid w:val="005975AA"/>
    <w:rsid w:val="005C03A6"/>
    <w:rsid w:val="006375DA"/>
    <w:rsid w:val="00651CA9"/>
    <w:rsid w:val="006562C7"/>
    <w:rsid w:val="006600D9"/>
    <w:rsid w:val="00677FCC"/>
    <w:rsid w:val="006B6CD7"/>
    <w:rsid w:val="007370B4"/>
    <w:rsid w:val="00775681"/>
    <w:rsid w:val="0078734A"/>
    <w:rsid w:val="0078781A"/>
    <w:rsid w:val="007A6EA0"/>
    <w:rsid w:val="007F00B6"/>
    <w:rsid w:val="008750CF"/>
    <w:rsid w:val="008855D6"/>
    <w:rsid w:val="0094096D"/>
    <w:rsid w:val="00964C2D"/>
    <w:rsid w:val="00982F6F"/>
    <w:rsid w:val="009B79E8"/>
    <w:rsid w:val="009C4DA8"/>
    <w:rsid w:val="009F6213"/>
    <w:rsid w:val="00A27E9D"/>
    <w:rsid w:val="00AB53A0"/>
    <w:rsid w:val="00AB6EDA"/>
    <w:rsid w:val="00AC2477"/>
    <w:rsid w:val="00BA4320"/>
    <w:rsid w:val="00BC08F9"/>
    <w:rsid w:val="00BD0137"/>
    <w:rsid w:val="00C05298"/>
    <w:rsid w:val="00C968D4"/>
    <w:rsid w:val="00CA43D4"/>
    <w:rsid w:val="00CD0DA3"/>
    <w:rsid w:val="00D207AF"/>
    <w:rsid w:val="00D45905"/>
    <w:rsid w:val="00D808EF"/>
    <w:rsid w:val="00DA605D"/>
    <w:rsid w:val="00DC07AF"/>
    <w:rsid w:val="00DE2284"/>
    <w:rsid w:val="00DE734B"/>
    <w:rsid w:val="00E240F1"/>
    <w:rsid w:val="00EB0151"/>
    <w:rsid w:val="00EC5F1D"/>
    <w:rsid w:val="00EF6B88"/>
    <w:rsid w:val="00F203FC"/>
    <w:rsid w:val="00F26A32"/>
    <w:rsid w:val="00F459D3"/>
    <w:rsid w:val="00F53261"/>
    <w:rsid w:val="00F81D41"/>
    <w:rsid w:val="00FC541E"/>
    <w:rsid w:val="00FC6198"/>
    <w:rsid w:val="00FC691F"/>
    <w:rsid w:val="00FC792A"/>
    <w:rsid w:val="00FD03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F174B"/>
  <w15:chartTrackingRefBased/>
  <w15:docId w15:val="{66D698D0-5BDA-7B46-9423-0A08F7C95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1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8734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8734A"/>
    <w:rPr>
      <w:rFonts w:ascii="Calibri" w:hAnsi="Calibri" w:cs="Calibri"/>
    </w:rPr>
  </w:style>
  <w:style w:type="paragraph" w:customStyle="1" w:styleId="EndNoteBibliography">
    <w:name w:val="EndNote Bibliography"/>
    <w:basedOn w:val="Normal"/>
    <w:link w:val="EndNoteBibliographyChar"/>
    <w:rsid w:val="0078734A"/>
    <w:rPr>
      <w:rFonts w:ascii="Calibri" w:hAnsi="Calibri" w:cs="Calibri"/>
    </w:rPr>
  </w:style>
  <w:style w:type="character" w:customStyle="1" w:styleId="EndNoteBibliographyChar">
    <w:name w:val="EndNote Bibliography Char"/>
    <w:basedOn w:val="DefaultParagraphFont"/>
    <w:link w:val="EndNoteBibliography"/>
    <w:rsid w:val="0078734A"/>
    <w:rPr>
      <w:rFonts w:ascii="Calibri" w:hAnsi="Calibri" w:cs="Calibri"/>
    </w:rPr>
  </w:style>
  <w:style w:type="paragraph" w:styleId="Caption">
    <w:name w:val="caption"/>
    <w:basedOn w:val="Normal"/>
    <w:next w:val="Normal"/>
    <w:uiPriority w:val="35"/>
    <w:unhideWhenUsed/>
    <w:qFormat/>
    <w:rsid w:val="008750CF"/>
    <w:pPr>
      <w:spacing w:after="200"/>
    </w:pPr>
    <w:rPr>
      <w:i/>
      <w:iCs/>
      <w:color w:val="44546A" w:themeColor="text2"/>
      <w:sz w:val="18"/>
      <w:szCs w:val="18"/>
    </w:rPr>
  </w:style>
  <w:style w:type="paragraph" w:styleId="Revision">
    <w:name w:val="Revision"/>
    <w:hidden/>
    <w:uiPriority w:val="99"/>
    <w:semiHidden/>
    <w:rsid w:val="00C968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g"/><Relationship Id="rId11" Type="http://schemas.openxmlformats.org/officeDocument/2006/relationships/image" Target="media/image7.png"/><Relationship Id="rId5" Type="http://schemas.openxmlformats.org/officeDocument/2006/relationships/package" Target="embeddings/Microsoft_Excel_Worksheet.xlsx"/><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image" Target="media/image1.emf"/><Relationship Id="rId9" Type="http://schemas.openxmlformats.org/officeDocument/2006/relationships/image" Target="media/image5.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64</Words>
  <Characters>550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ngino</dc:creator>
  <cp:keywords/>
  <dc:description/>
  <cp:lastModifiedBy>alongino</cp:lastModifiedBy>
  <cp:revision>2</cp:revision>
  <dcterms:created xsi:type="dcterms:W3CDTF">2023-04-25T15:20:00Z</dcterms:created>
  <dcterms:modified xsi:type="dcterms:W3CDTF">2023-04-25T15:20:00Z</dcterms:modified>
</cp:coreProperties>
</file>